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F8D83" w14:textId="271CB2C1" w:rsidR="002F072F" w:rsidRPr="00610F42" w:rsidRDefault="00610F42" w:rsidP="002F072F">
      <w:pPr>
        <w:pStyle w:val="NormalWeb"/>
        <w:spacing w:before="0" w:beforeAutospacing="0" w:after="0" w:afterAutospacing="0"/>
        <w:jc w:val="both"/>
      </w:pPr>
      <w:r w:rsidRPr="00610F42">
        <w:rPr>
          <w:b/>
          <w:bCs/>
        </w:rPr>
        <w:t xml:space="preserve">Supplementary Data S1, </w:t>
      </w:r>
      <w:r w:rsidR="002F072F" w:rsidRPr="00610F42">
        <w:rPr>
          <w:b/>
          <w:bCs/>
        </w:rPr>
        <w:t xml:space="preserve">Table </w:t>
      </w:r>
      <w:r w:rsidRPr="00610F42">
        <w:rPr>
          <w:b/>
          <w:bCs/>
        </w:rPr>
        <w:t>S1</w:t>
      </w:r>
      <w:r w:rsidR="005D6711">
        <w:rPr>
          <w:b/>
          <w:bCs/>
        </w:rPr>
        <w:t>.</w:t>
      </w:r>
      <w:r w:rsidR="002F072F" w:rsidRPr="00610F42">
        <w:t xml:space="preserve">  </w:t>
      </w:r>
      <w:r w:rsidR="002F072F" w:rsidRPr="00867F6B">
        <w:t xml:space="preserve">Gastroenteritis severity based on </w:t>
      </w:r>
      <w:proofErr w:type="spellStart"/>
      <w:r w:rsidR="00193A11" w:rsidRPr="00867F6B">
        <w:t>Ruuska</w:t>
      </w:r>
      <w:proofErr w:type="spellEnd"/>
      <w:r w:rsidR="00193A11" w:rsidRPr="00867F6B">
        <w:t xml:space="preserve"> and </w:t>
      </w:r>
      <w:proofErr w:type="spellStart"/>
      <w:r w:rsidR="002F072F" w:rsidRPr="00867F6B">
        <w:t>Vesikari</w:t>
      </w:r>
      <w:proofErr w:type="spellEnd"/>
      <w:r w:rsidR="002F072F" w:rsidRPr="00867F6B">
        <w:t xml:space="preserve"> scores among children presenting with gastroenteritis at the Queen Elizabeth Central Hospital in Blantyre, Malawi between the pre- (December 2011 – October 2012) and post-vaccine (November 2012 – October 2019) introduction periods.</w:t>
      </w:r>
    </w:p>
    <w:tbl>
      <w:tblPr>
        <w:tblW w:w="9974" w:type="dxa"/>
        <w:tblLook w:val="04A0" w:firstRow="1" w:lastRow="0" w:firstColumn="1" w:lastColumn="0" w:noHBand="0" w:noVBand="1"/>
      </w:tblPr>
      <w:tblGrid>
        <w:gridCol w:w="853"/>
        <w:gridCol w:w="848"/>
        <w:gridCol w:w="836"/>
        <w:gridCol w:w="848"/>
        <w:gridCol w:w="806"/>
        <w:gridCol w:w="862"/>
        <w:gridCol w:w="838"/>
        <w:gridCol w:w="1411"/>
        <w:gridCol w:w="1256"/>
        <w:gridCol w:w="1416"/>
      </w:tblGrid>
      <w:tr w:rsidR="002F072F" w:rsidRPr="006067A4" w14:paraId="16FF280E" w14:textId="77777777" w:rsidTr="006067A4">
        <w:trPr>
          <w:trHeight w:val="405"/>
        </w:trPr>
        <w:tc>
          <w:tcPr>
            <w:tcW w:w="85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214BCAC" w14:textId="77777777" w:rsidR="002F072F" w:rsidRPr="006067A4" w:rsidRDefault="002F072F" w:rsidP="000267C2">
            <w:pPr>
              <w:rPr>
                <w:color w:val="000000"/>
                <w:sz w:val="22"/>
                <w:szCs w:val="22"/>
              </w:rPr>
            </w:pPr>
            <w:bookmarkStart w:id="0" w:name="RANGE!A1"/>
            <w:r w:rsidRPr="006067A4">
              <w:rPr>
                <w:color w:val="000000"/>
                <w:sz w:val="22"/>
                <w:szCs w:val="22"/>
              </w:rPr>
              <w:t> </w:t>
            </w:r>
            <w:bookmarkEnd w:id="0"/>
          </w:p>
        </w:tc>
        <w:tc>
          <w:tcPr>
            <w:tcW w:w="5038" w:type="dxa"/>
            <w:gridSpan w:val="6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96E368" w14:textId="7777777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Vaccination period</w:t>
            </w:r>
          </w:p>
        </w:tc>
        <w:tc>
          <w:tcPr>
            <w:tcW w:w="4081" w:type="dxa"/>
            <w:gridSpan w:val="3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9EED37" w14:textId="7777777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 xml:space="preserve">Comparison between vaccination periods </w:t>
            </w:r>
          </w:p>
        </w:tc>
      </w:tr>
      <w:tr w:rsidR="002F072F" w:rsidRPr="006067A4" w14:paraId="00EA5964" w14:textId="77777777" w:rsidTr="006067A4">
        <w:trPr>
          <w:trHeight w:val="557"/>
        </w:trPr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06917" w14:textId="77777777" w:rsidR="002F072F" w:rsidRPr="006067A4" w:rsidRDefault="002F072F" w:rsidP="000267C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67A4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4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BC868C" w14:textId="7777777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3"/>
                <w:szCs w:val="13"/>
                <w:vertAlign w:val="superscript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Pre-RV1</w:t>
            </w:r>
            <w:r w:rsidRPr="006067A4">
              <w:rPr>
                <w:b/>
                <w:bCs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1654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8297FB" w14:textId="4182D38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3"/>
                <w:szCs w:val="13"/>
                <w:vertAlign w:val="superscript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Post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RV1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Unvacc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inated</w:t>
            </w:r>
            <w:r w:rsidRPr="006067A4">
              <w:rPr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699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0D3A0C" w14:textId="253D1F25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3"/>
                <w:szCs w:val="13"/>
                <w:vertAlign w:val="superscript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Post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RV1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Vacc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inated</w:t>
            </w:r>
            <w:r w:rsidRPr="006067A4">
              <w:rPr>
                <w:b/>
                <w:bCs/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78AB3C" w14:textId="15C7B53C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Pre-RV1 vs Post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RV1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Unvacc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inated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4E0493" w14:textId="41466B7B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Pre-RV1 vs Post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RV1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Vacc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inated</w:t>
            </w:r>
          </w:p>
        </w:tc>
        <w:tc>
          <w:tcPr>
            <w:tcW w:w="141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1244E8" w14:textId="78D6F760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Post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RV1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Vacc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inated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 xml:space="preserve"> vs Post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-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RV1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6067A4">
              <w:rPr>
                <w:b/>
                <w:bCs/>
                <w:color w:val="000000"/>
                <w:sz w:val="13"/>
                <w:szCs w:val="13"/>
              </w:rPr>
              <w:t>Unvacc</w:t>
            </w:r>
            <w:r w:rsidR="006067A4" w:rsidRPr="006067A4">
              <w:rPr>
                <w:b/>
                <w:bCs/>
                <w:color w:val="000000"/>
                <w:sz w:val="13"/>
                <w:szCs w:val="13"/>
              </w:rPr>
              <w:t>inated</w:t>
            </w:r>
          </w:p>
        </w:tc>
      </w:tr>
      <w:tr w:rsidR="002F072F" w:rsidRPr="006067A4" w14:paraId="6C8F278F" w14:textId="77777777" w:rsidTr="006067A4">
        <w:trPr>
          <w:trHeight w:val="557"/>
        </w:trPr>
        <w:tc>
          <w:tcPr>
            <w:tcW w:w="85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741464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Age (Mons</w:t>
            </w:r>
            <w:r w:rsidRPr="006067A4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6067A4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3F099C" w14:textId="77777777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Number of samples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E607D56" w14:textId="77777777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6067A4">
              <w:rPr>
                <w:b/>
                <w:bCs/>
                <w:color w:val="000000"/>
                <w:sz w:val="13"/>
                <w:szCs w:val="13"/>
              </w:rPr>
              <w:t>Vesikari</w:t>
            </w:r>
            <w:proofErr w:type="spellEnd"/>
            <w:r w:rsidRPr="006067A4">
              <w:rPr>
                <w:b/>
                <w:bCs/>
                <w:color w:val="000000"/>
                <w:sz w:val="13"/>
                <w:szCs w:val="13"/>
              </w:rPr>
              <w:t xml:space="preserve"> scores(x̄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6B53A03" w14:textId="77777777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Number of samples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7F62E6" w14:textId="77777777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6067A4">
              <w:rPr>
                <w:b/>
                <w:bCs/>
                <w:color w:val="000000"/>
                <w:sz w:val="13"/>
                <w:szCs w:val="13"/>
              </w:rPr>
              <w:t>Vesikari</w:t>
            </w:r>
            <w:proofErr w:type="spellEnd"/>
            <w:r w:rsidRPr="006067A4">
              <w:rPr>
                <w:b/>
                <w:bCs/>
                <w:color w:val="000000"/>
                <w:sz w:val="13"/>
                <w:szCs w:val="13"/>
              </w:rPr>
              <w:t xml:space="preserve"> scores(x̄)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F01FB48" w14:textId="77777777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6067A4">
              <w:rPr>
                <w:b/>
                <w:bCs/>
                <w:color w:val="000000"/>
                <w:sz w:val="13"/>
                <w:szCs w:val="13"/>
              </w:rPr>
              <w:t>Number of samples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A11B7F3" w14:textId="77777777" w:rsidR="002F072F" w:rsidRPr="006067A4" w:rsidRDefault="002F072F" w:rsidP="000267C2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6067A4">
              <w:rPr>
                <w:b/>
                <w:bCs/>
                <w:color w:val="000000"/>
                <w:sz w:val="13"/>
                <w:szCs w:val="13"/>
              </w:rPr>
              <w:t>Vesikari</w:t>
            </w:r>
            <w:proofErr w:type="spellEnd"/>
            <w:r w:rsidRPr="006067A4">
              <w:rPr>
                <w:b/>
                <w:bCs/>
                <w:color w:val="000000"/>
                <w:sz w:val="13"/>
                <w:szCs w:val="13"/>
              </w:rPr>
              <w:t xml:space="preserve"> scores(x̄)</w:t>
            </w:r>
          </w:p>
        </w:tc>
        <w:tc>
          <w:tcPr>
            <w:tcW w:w="4081" w:type="dxa"/>
            <w:gridSpan w:val="3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CAA100" w14:textId="77777777" w:rsidR="002F072F" w:rsidRPr="006067A4" w:rsidRDefault="002F072F" w:rsidP="000267C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067A4">
              <w:rPr>
                <w:b/>
                <w:bCs/>
                <w:color w:val="000000"/>
                <w:sz w:val="16"/>
                <w:szCs w:val="16"/>
              </w:rPr>
              <w:t xml:space="preserve">-values </w:t>
            </w:r>
          </w:p>
        </w:tc>
      </w:tr>
      <w:tr w:rsidR="002F072F" w:rsidRPr="006067A4" w14:paraId="135675C1" w14:textId="77777777" w:rsidTr="006067A4">
        <w:trPr>
          <w:trHeight w:val="405"/>
        </w:trPr>
        <w:tc>
          <w:tcPr>
            <w:tcW w:w="9974" w:type="dxa"/>
            <w:gridSpan w:val="10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D7962" w14:textId="7777777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All gastroenteritis cases</w:t>
            </w:r>
            <w:r w:rsidRPr="006067A4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2F072F" w:rsidRPr="006067A4" w14:paraId="7C58706F" w14:textId="77777777" w:rsidTr="00DA184B">
        <w:trPr>
          <w:trHeight w:val="405"/>
        </w:trPr>
        <w:tc>
          <w:tcPr>
            <w:tcW w:w="8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015B9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&lt;6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7E4547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4A45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24918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AF83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1D97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0382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79B37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488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A85D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D627F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0.058</w:t>
            </w:r>
          </w:p>
        </w:tc>
      </w:tr>
      <w:tr w:rsidR="002F072F" w:rsidRPr="006067A4" w14:paraId="744358A0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7DE4B68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6 – 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5FFC30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FE8B842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DF18CF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6BA13D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B98ABDF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2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B0678C2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2536FCA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5F44C88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28E76F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2EBA1AF2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6ABE105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12 – 2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AE4501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3E0481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E3A3868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A929B09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5529D6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71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D6C8EC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8ADF10F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1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405AFF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3C05E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714BC6B2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4A89513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24 – 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26BC79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BD546A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0410C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7040D77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185550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31C3AE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D0D44DA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08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117463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EDC92E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7A9978BD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3128478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0 – 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8708EF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4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12A5DE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1601C6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53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F2DDCC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D7B9DD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22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A62984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3786922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65FD9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CBD70B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2FC23CA8" w14:textId="77777777" w:rsidTr="00DA184B">
        <w:trPr>
          <w:trHeight w:val="405"/>
        </w:trPr>
        <w:tc>
          <w:tcPr>
            <w:tcW w:w="9974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B9D235" w14:textId="7777777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Rotavirus positive gastroenteritis cases</w:t>
            </w:r>
            <w:r w:rsidRPr="006067A4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2F072F" w:rsidRPr="006067A4" w14:paraId="17A643CF" w14:textId="77777777" w:rsidTr="00DA184B">
        <w:trPr>
          <w:trHeight w:val="405"/>
        </w:trPr>
        <w:tc>
          <w:tcPr>
            <w:tcW w:w="8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DC72E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&lt;6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F1AD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63A0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CB25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1F231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52C0D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7B7ED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7EAB3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36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3823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7196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2F072F" w:rsidRPr="006067A4" w14:paraId="3412568C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084294C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6 – 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931454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23C0B51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48AD75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D736E22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054FD2D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7814D5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680B99B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5D3D9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115C6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4AA6474C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E8F1A1E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12 – 2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2E9C1E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CC05598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9A0752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BBBE15D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1C1987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B029B0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E01D27B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36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F483FD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784971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4F2CDDBE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80A00E1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24 – 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D0A282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8F74F3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2A6995E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C56816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DAEB5C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280E5C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5FB72E3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49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A732A69" w14:textId="77777777" w:rsidR="002F072F" w:rsidRPr="00967575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967575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2EBD9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6F5FD90E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7439439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0 – 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69A0C2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ED0E58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F02FA3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046A97D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1E0E42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65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B9D4112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AD64374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42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8E692E8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9E98F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47F47352" w14:textId="77777777" w:rsidTr="00DA184B">
        <w:trPr>
          <w:trHeight w:val="405"/>
        </w:trPr>
        <w:tc>
          <w:tcPr>
            <w:tcW w:w="9974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6E24D" w14:textId="77777777" w:rsidR="002F072F" w:rsidRPr="006067A4" w:rsidRDefault="002F072F" w:rsidP="00026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Rotavirus negative gastroenteritis cases</w:t>
            </w:r>
            <w:r w:rsidRPr="006067A4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2F072F" w:rsidRPr="006067A4" w14:paraId="54BEFA12" w14:textId="77777777" w:rsidTr="00DA184B">
        <w:trPr>
          <w:trHeight w:val="405"/>
        </w:trPr>
        <w:tc>
          <w:tcPr>
            <w:tcW w:w="8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8F858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&lt;6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BFC7E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2544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7EDD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C97A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33BF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F1E3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7B88B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549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F70AE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2A84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0.156</w:t>
            </w:r>
          </w:p>
        </w:tc>
      </w:tr>
      <w:tr w:rsidR="002F072F" w:rsidRPr="006067A4" w14:paraId="2BEFD4E3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D8C608D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6 – 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D60DD29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81142DE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93EF15F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EBEC897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8222517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F5D43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1DA7121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32FF91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83375E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235907AE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AC6C3BC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12 – 2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64FD0C6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F090EB9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986C46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22933D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1B61D77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49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29522B8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E61A112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26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6CFA2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C6312A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65E6577D" w14:textId="77777777" w:rsidTr="00DA184B">
        <w:trPr>
          <w:trHeight w:val="405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9885582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24 – 5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E45380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082B87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1EC4E61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187B747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E8F090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05AB43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2BFF420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05432C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EEB6C4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2F072F" w:rsidRPr="006067A4" w14:paraId="76261F17" w14:textId="77777777" w:rsidTr="00DA184B">
        <w:trPr>
          <w:trHeight w:val="405"/>
        </w:trPr>
        <w:tc>
          <w:tcPr>
            <w:tcW w:w="85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B751E4" w14:textId="77777777" w:rsidR="002F072F" w:rsidRPr="006067A4" w:rsidRDefault="002F072F" w:rsidP="000267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67A4">
              <w:rPr>
                <w:b/>
                <w:bCs/>
                <w:color w:val="000000"/>
                <w:sz w:val="16"/>
                <w:szCs w:val="16"/>
              </w:rPr>
              <w:t>0 – 59</w:t>
            </w:r>
          </w:p>
        </w:tc>
        <w:tc>
          <w:tcPr>
            <w:tcW w:w="84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3CD7EDB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835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D886809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4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50BD7E5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80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2662FA2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6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3DF940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568</w:t>
            </w:r>
          </w:p>
        </w:tc>
        <w:tc>
          <w:tcPr>
            <w:tcW w:w="83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58FC3D9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1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7594423" w14:textId="77777777" w:rsidR="002F072F" w:rsidRPr="006067A4" w:rsidRDefault="002F072F" w:rsidP="000267C2">
            <w:pPr>
              <w:jc w:val="center"/>
              <w:rPr>
                <w:color w:val="000000"/>
                <w:sz w:val="13"/>
                <w:szCs w:val="13"/>
              </w:rPr>
            </w:pPr>
            <w:r w:rsidRPr="006067A4">
              <w:rPr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97A03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1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1E981D3" w14:textId="77777777" w:rsidR="002F072F" w:rsidRPr="006067A4" w:rsidRDefault="002F072F" w:rsidP="000267C2">
            <w:pPr>
              <w:jc w:val="center"/>
              <w:rPr>
                <w:color w:val="000000"/>
                <w:sz w:val="16"/>
                <w:szCs w:val="16"/>
              </w:rPr>
            </w:pPr>
            <w:r w:rsidRPr="006067A4">
              <w:rPr>
                <w:color w:val="000000"/>
                <w:sz w:val="16"/>
                <w:szCs w:val="16"/>
              </w:rPr>
              <w:t>&lt; 0.001</w:t>
            </w:r>
          </w:p>
        </w:tc>
      </w:tr>
    </w:tbl>
    <w:p w14:paraId="586C9815" w14:textId="77777777" w:rsidR="006067A4" w:rsidRDefault="006067A4" w:rsidP="006067A4">
      <w:pPr>
        <w:jc w:val="both"/>
        <w:rPr>
          <w:color w:val="000000"/>
          <w:sz w:val="20"/>
          <w:szCs w:val="20"/>
          <w:vertAlign w:val="superscript"/>
        </w:rPr>
      </w:pPr>
    </w:p>
    <w:p w14:paraId="66B99444" w14:textId="4290A9EF" w:rsidR="00193A11" w:rsidRPr="00193A11" w:rsidRDefault="002F072F" w:rsidP="00193A11">
      <w:pPr>
        <w:spacing w:after="150" w:line="276" w:lineRule="auto"/>
        <w:jc w:val="both"/>
        <w:rPr>
          <w:color w:val="000000" w:themeColor="text1"/>
          <w:sz w:val="20"/>
          <w:szCs w:val="20"/>
        </w:rPr>
      </w:pPr>
      <w:r w:rsidRPr="00E3431D">
        <w:rPr>
          <w:color w:val="000000"/>
          <w:sz w:val="20"/>
          <w:szCs w:val="20"/>
          <w:vertAlign w:val="superscript"/>
        </w:rPr>
        <w:t>1</w:t>
      </w:r>
      <w:r w:rsidRPr="00E3431D">
        <w:rPr>
          <w:color w:val="000000"/>
          <w:sz w:val="20"/>
          <w:szCs w:val="20"/>
        </w:rPr>
        <w:t>Before RV1 was introduced</w:t>
      </w:r>
      <w:r w:rsidR="006067A4">
        <w:rPr>
          <w:color w:val="000000"/>
          <w:sz w:val="20"/>
          <w:szCs w:val="20"/>
        </w:rPr>
        <w:t xml:space="preserve">. </w:t>
      </w:r>
      <w:r w:rsidRPr="00E3431D">
        <w:rPr>
          <w:color w:val="000000"/>
          <w:sz w:val="20"/>
          <w:szCs w:val="20"/>
          <w:vertAlign w:val="superscript"/>
        </w:rPr>
        <w:t xml:space="preserve">2 </w:t>
      </w:r>
      <w:r w:rsidRPr="00E3431D">
        <w:rPr>
          <w:color w:val="000000"/>
          <w:sz w:val="20"/>
          <w:szCs w:val="20"/>
        </w:rPr>
        <w:t>RV1</w:t>
      </w:r>
      <w:r w:rsidR="006067A4">
        <w:rPr>
          <w:color w:val="000000"/>
          <w:sz w:val="20"/>
          <w:szCs w:val="20"/>
        </w:rPr>
        <w:t>-</w:t>
      </w:r>
      <w:r w:rsidRPr="00E3431D">
        <w:rPr>
          <w:color w:val="000000"/>
          <w:sz w:val="20"/>
          <w:szCs w:val="20"/>
        </w:rPr>
        <w:t>unvaccinated children during the RV1 period.</w:t>
      </w:r>
      <w:r w:rsidR="006067A4">
        <w:rPr>
          <w:color w:val="000000"/>
          <w:sz w:val="20"/>
          <w:szCs w:val="20"/>
        </w:rPr>
        <w:t xml:space="preserve"> </w:t>
      </w:r>
      <w:r w:rsidRPr="00E3431D">
        <w:rPr>
          <w:color w:val="000000"/>
          <w:sz w:val="20"/>
          <w:szCs w:val="20"/>
          <w:vertAlign w:val="superscript"/>
        </w:rPr>
        <w:t>3</w:t>
      </w:r>
      <w:r w:rsidRPr="00E3431D">
        <w:rPr>
          <w:color w:val="000000"/>
          <w:sz w:val="20"/>
          <w:szCs w:val="20"/>
        </w:rPr>
        <w:t>RV1</w:t>
      </w:r>
      <w:r w:rsidR="006067A4">
        <w:rPr>
          <w:color w:val="000000"/>
          <w:sz w:val="20"/>
          <w:szCs w:val="20"/>
        </w:rPr>
        <w:t>-</w:t>
      </w:r>
      <w:r w:rsidRPr="00E3431D">
        <w:rPr>
          <w:color w:val="000000"/>
          <w:sz w:val="20"/>
          <w:szCs w:val="20"/>
        </w:rPr>
        <w:t>vaccinated children during the RV1 period.</w:t>
      </w:r>
      <w:r w:rsidR="006067A4">
        <w:rPr>
          <w:color w:val="000000"/>
          <w:sz w:val="20"/>
          <w:szCs w:val="20"/>
        </w:rPr>
        <w:t xml:space="preserve"> </w:t>
      </w:r>
      <w:r w:rsidRPr="00E3431D">
        <w:rPr>
          <w:sz w:val="20"/>
          <w:szCs w:val="20"/>
          <w:vertAlign w:val="superscript"/>
        </w:rPr>
        <w:t>4</w:t>
      </w:r>
      <w:r w:rsidRPr="00E3431D">
        <w:rPr>
          <w:sz w:val="20"/>
          <w:szCs w:val="20"/>
        </w:rPr>
        <w:t>Age in months.</w:t>
      </w:r>
      <w:r w:rsidR="006067A4">
        <w:rPr>
          <w:sz w:val="20"/>
          <w:szCs w:val="20"/>
        </w:rPr>
        <w:t xml:space="preserve"> </w:t>
      </w:r>
      <w:r w:rsidRPr="00E3431D">
        <w:rPr>
          <w:sz w:val="20"/>
          <w:szCs w:val="20"/>
          <w:vertAlign w:val="superscript"/>
        </w:rPr>
        <w:t>5</w:t>
      </w:r>
      <w:r w:rsidRPr="00E3431D">
        <w:rPr>
          <w:sz w:val="20"/>
          <w:szCs w:val="20"/>
        </w:rPr>
        <w:t>Compares severity of gastroenteritis between vaccination periods and vaccination status amongst different age groups for all gastroenteritis cases.</w:t>
      </w:r>
      <w:r w:rsidR="006067A4">
        <w:rPr>
          <w:sz w:val="20"/>
          <w:szCs w:val="20"/>
        </w:rPr>
        <w:t xml:space="preserve"> </w:t>
      </w:r>
      <w:r w:rsidRPr="00E3431D">
        <w:rPr>
          <w:sz w:val="20"/>
          <w:szCs w:val="20"/>
          <w:vertAlign w:val="superscript"/>
        </w:rPr>
        <w:t>6</w:t>
      </w:r>
      <w:r w:rsidRPr="00E3431D">
        <w:rPr>
          <w:sz w:val="20"/>
          <w:szCs w:val="20"/>
        </w:rPr>
        <w:t>Compares severity of gastroenteritis between vaccination periods and vaccination status amongst different age groups for rotavirus</w:t>
      </w:r>
      <w:r w:rsidR="00193A11">
        <w:rPr>
          <w:sz w:val="20"/>
          <w:szCs w:val="20"/>
        </w:rPr>
        <w:t>-</w:t>
      </w:r>
      <w:r w:rsidR="00193A11" w:rsidRPr="00E3431D">
        <w:rPr>
          <w:sz w:val="20"/>
          <w:szCs w:val="20"/>
        </w:rPr>
        <w:t>related gastroenteritis</w:t>
      </w:r>
      <w:r w:rsidRPr="00E3431D">
        <w:rPr>
          <w:sz w:val="20"/>
          <w:szCs w:val="20"/>
        </w:rPr>
        <w:t xml:space="preserve"> cases.</w:t>
      </w:r>
      <w:r w:rsidRPr="00E3431D">
        <w:rPr>
          <w:sz w:val="20"/>
          <w:szCs w:val="20"/>
          <w:vertAlign w:val="superscript"/>
        </w:rPr>
        <w:t>7</w:t>
      </w:r>
      <w:r w:rsidRPr="00E3431D">
        <w:rPr>
          <w:sz w:val="20"/>
          <w:szCs w:val="20"/>
        </w:rPr>
        <w:t>Compares severity of gastroenteritis between vaccination periods and vaccination status amongst different age groups for non-rotavirus related gastroenteritis cases.</w:t>
      </w:r>
      <w:r w:rsidR="00193A11">
        <w:rPr>
          <w:sz w:val="20"/>
          <w:szCs w:val="20"/>
        </w:rPr>
        <w:t xml:space="preserve"> </w:t>
      </w:r>
      <w:proofErr w:type="spellStart"/>
      <w:r w:rsidR="00193A11" w:rsidRPr="00193A11">
        <w:rPr>
          <w:sz w:val="20"/>
          <w:szCs w:val="20"/>
        </w:rPr>
        <w:t>Vesikari</w:t>
      </w:r>
      <w:proofErr w:type="spellEnd"/>
      <w:r w:rsidR="00193A11" w:rsidRPr="00193A11">
        <w:rPr>
          <w:sz w:val="20"/>
          <w:szCs w:val="20"/>
        </w:rPr>
        <w:t xml:space="preserve"> scores = </w:t>
      </w:r>
      <w:proofErr w:type="spellStart"/>
      <w:r w:rsidR="00193A11" w:rsidRPr="00193A11">
        <w:rPr>
          <w:sz w:val="20"/>
          <w:szCs w:val="20"/>
        </w:rPr>
        <w:t>Ruuska</w:t>
      </w:r>
      <w:proofErr w:type="spellEnd"/>
      <w:r w:rsidR="00193A11" w:rsidRPr="00193A11">
        <w:rPr>
          <w:sz w:val="20"/>
          <w:szCs w:val="20"/>
        </w:rPr>
        <w:t xml:space="preserve"> and </w:t>
      </w:r>
      <w:proofErr w:type="spellStart"/>
      <w:r w:rsidR="00193A11" w:rsidRPr="00193A11">
        <w:rPr>
          <w:sz w:val="20"/>
          <w:szCs w:val="20"/>
        </w:rPr>
        <w:t>Vesikari</w:t>
      </w:r>
      <w:proofErr w:type="spellEnd"/>
      <w:r w:rsidR="00193A11" w:rsidRPr="00193A11">
        <w:rPr>
          <w:sz w:val="20"/>
          <w:szCs w:val="20"/>
        </w:rPr>
        <w:t xml:space="preserve"> scores.</w:t>
      </w:r>
    </w:p>
    <w:p w14:paraId="7725E8AE" w14:textId="5CF46417" w:rsidR="001E6D49" w:rsidRPr="00BB6D80" w:rsidRDefault="001E6D49" w:rsidP="00467B74">
      <w:pPr>
        <w:jc w:val="both"/>
        <w:rPr>
          <w:sz w:val="20"/>
          <w:szCs w:val="20"/>
        </w:rPr>
      </w:pPr>
    </w:p>
    <w:sectPr w:rsidR="001E6D49" w:rsidRPr="00BB6D80" w:rsidSect="00467B7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26711" w14:textId="77777777" w:rsidR="007D5E1F" w:rsidRDefault="007D5E1F" w:rsidP="00636AED">
      <w:r>
        <w:separator/>
      </w:r>
    </w:p>
  </w:endnote>
  <w:endnote w:type="continuationSeparator" w:id="0">
    <w:p w14:paraId="46554767" w14:textId="77777777" w:rsidR="007D5E1F" w:rsidRDefault="007D5E1F" w:rsidP="0063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8078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DAACD1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4BC85" w14:textId="77777777" w:rsidR="00E145F3" w:rsidRDefault="00E145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9577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48D7B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1146A98" w14:textId="77777777" w:rsidR="00E145F3" w:rsidRDefault="00E14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9A21F" w14:textId="77777777" w:rsidR="007D5E1F" w:rsidRDefault="007D5E1F" w:rsidP="00636AED">
      <w:r>
        <w:separator/>
      </w:r>
    </w:p>
  </w:footnote>
  <w:footnote w:type="continuationSeparator" w:id="0">
    <w:p w14:paraId="6E3037A0" w14:textId="77777777" w:rsidR="007D5E1F" w:rsidRDefault="007D5E1F" w:rsidP="0063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FC"/>
    <w:rsid w:val="000217C8"/>
    <w:rsid w:val="00095D8E"/>
    <w:rsid w:val="000D1348"/>
    <w:rsid w:val="00107012"/>
    <w:rsid w:val="00107398"/>
    <w:rsid w:val="00120EBF"/>
    <w:rsid w:val="001329CA"/>
    <w:rsid w:val="00136C87"/>
    <w:rsid w:val="00193A11"/>
    <w:rsid w:val="001B01AA"/>
    <w:rsid w:val="001C35AB"/>
    <w:rsid w:val="001E6D49"/>
    <w:rsid w:val="00201AC6"/>
    <w:rsid w:val="0020638D"/>
    <w:rsid w:val="00250DCD"/>
    <w:rsid w:val="002C2F17"/>
    <w:rsid w:val="002E1653"/>
    <w:rsid w:val="002F072F"/>
    <w:rsid w:val="00361B93"/>
    <w:rsid w:val="00361F8C"/>
    <w:rsid w:val="003771FB"/>
    <w:rsid w:val="003A1E50"/>
    <w:rsid w:val="003B09DB"/>
    <w:rsid w:val="003C552A"/>
    <w:rsid w:val="0040276A"/>
    <w:rsid w:val="0042016C"/>
    <w:rsid w:val="0043055A"/>
    <w:rsid w:val="0043133E"/>
    <w:rsid w:val="004405E5"/>
    <w:rsid w:val="00460001"/>
    <w:rsid w:val="00467B74"/>
    <w:rsid w:val="00474339"/>
    <w:rsid w:val="004932CE"/>
    <w:rsid w:val="004C5503"/>
    <w:rsid w:val="004D1FDD"/>
    <w:rsid w:val="004D6F58"/>
    <w:rsid w:val="005A01DF"/>
    <w:rsid w:val="005A306A"/>
    <w:rsid w:val="005D6711"/>
    <w:rsid w:val="006067A4"/>
    <w:rsid w:val="00610F42"/>
    <w:rsid w:val="00613093"/>
    <w:rsid w:val="0061699F"/>
    <w:rsid w:val="00636AED"/>
    <w:rsid w:val="00644BEB"/>
    <w:rsid w:val="006B7875"/>
    <w:rsid w:val="00710FAB"/>
    <w:rsid w:val="00743720"/>
    <w:rsid w:val="00795587"/>
    <w:rsid w:val="007D5E1F"/>
    <w:rsid w:val="00867F6B"/>
    <w:rsid w:val="00895560"/>
    <w:rsid w:val="00896E1D"/>
    <w:rsid w:val="008B4827"/>
    <w:rsid w:val="00902FE7"/>
    <w:rsid w:val="00912334"/>
    <w:rsid w:val="00943B7A"/>
    <w:rsid w:val="00967575"/>
    <w:rsid w:val="009917F5"/>
    <w:rsid w:val="00995361"/>
    <w:rsid w:val="00A2688F"/>
    <w:rsid w:val="00A450C5"/>
    <w:rsid w:val="00A47A18"/>
    <w:rsid w:val="00A61267"/>
    <w:rsid w:val="00A91732"/>
    <w:rsid w:val="00AB0865"/>
    <w:rsid w:val="00AE403F"/>
    <w:rsid w:val="00B31A3A"/>
    <w:rsid w:val="00B41DB9"/>
    <w:rsid w:val="00B90816"/>
    <w:rsid w:val="00BA3484"/>
    <w:rsid w:val="00BE2384"/>
    <w:rsid w:val="00BE4EE6"/>
    <w:rsid w:val="00BF18A8"/>
    <w:rsid w:val="00C03E50"/>
    <w:rsid w:val="00C11074"/>
    <w:rsid w:val="00C1177C"/>
    <w:rsid w:val="00C20B4E"/>
    <w:rsid w:val="00C23ED7"/>
    <w:rsid w:val="00C90AC4"/>
    <w:rsid w:val="00CA3EDA"/>
    <w:rsid w:val="00CF509C"/>
    <w:rsid w:val="00D63403"/>
    <w:rsid w:val="00D732E4"/>
    <w:rsid w:val="00DA184B"/>
    <w:rsid w:val="00DB0083"/>
    <w:rsid w:val="00DB41E7"/>
    <w:rsid w:val="00E019B0"/>
    <w:rsid w:val="00E145F3"/>
    <w:rsid w:val="00E3431D"/>
    <w:rsid w:val="00E35287"/>
    <w:rsid w:val="00E42F1D"/>
    <w:rsid w:val="00E43FE1"/>
    <w:rsid w:val="00EA25A3"/>
    <w:rsid w:val="00EA5605"/>
    <w:rsid w:val="00EC0CB8"/>
    <w:rsid w:val="00EC60AC"/>
    <w:rsid w:val="00EF4FB9"/>
    <w:rsid w:val="00EF670F"/>
    <w:rsid w:val="00F13694"/>
    <w:rsid w:val="00F1643A"/>
    <w:rsid w:val="00F2260D"/>
    <w:rsid w:val="00F32725"/>
    <w:rsid w:val="00F545A7"/>
    <w:rsid w:val="00F65DF2"/>
    <w:rsid w:val="00F766E4"/>
    <w:rsid w:val="00F92894"/>
    <w:rsid w:val="00FB1975"/>
    <w:rsid w:val="00FC4EFC"/>
    <w:rsid w:val="00FE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FF36"/>
  <w15:chartTrackingRefBased/>
  <w15:docId w15:val="{5CF66D64-06F8-1A43-8081-6F64688E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A7"/>
    <w:rPr>
      <w:rFonts w:ascii="Times New Roman" w:eastAsia="Times New Roman" w:hAnsi="Times New Roman" w:cs="Times New Roman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D732E4"/>
    <w:pPr>
      <w:keepNext/>
      <w:keepLines/>
      <w:spacing w:before="200"/>
      <w:outlineLvl w:val="5"/>
    </w:pPr>
    <w:rPr>
      <w:rFonts w:ascii="Calibri" w:hAnsi="Calibri"/>
      <w:i/>
      <w:iCs/>
      <w:color w:val="243F6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F072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E403F"/>
  </w:style>
  <w:style w:type="paragraph" w:styleId="Footer">
    <w:name w:val="footer"/>
    <w:basedOn w:val="Normal"/>
    <w:link w:val="FooterChar"/>
    <w:uiPriority w:val="99"/>
    <w:unhideWhenUsed/>
    <w:rsid w:val="00636A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6AED"/>
  </w:style>
  <w:style w:type="character" w:styleId="PageNumber">
    <w:name w:val="page number"/>
    <w:basedOn w:val="DefaultParagraphFont"/>
    <w:uiPriority w:val="99"/>
    <w:semiHidden/>
    <w:unhideWhenUsed/>
    <w:rsid w:val="00636AED"/>
  </w:style>
  <w:style w:type="character" w:styleId="CommentReference">
    <w:name w:val="annotation reference"/>
    <w:basedOn w:val="DefaultParagraphFont"/>
    <w:uiPriority w:val="99"/>
    <w:semiHidden/>
    <w:unhideWhenUsed/>
    <w:rsid w:val="00431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33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3E"/>
    <w:rPr>
      <w:b/>
      <w:bCs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1E6D49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42F1D"/>
  </w:style>
  <w:style w:type="character" w:customStyle="1" w:styleId="Heading6Char">
    <w:name w:val="Heading 6 Char"/>
    <w:basedOn w:val="DefaultParagraphFont"/>
    <w:link w:val="Heading6"/>
    <w:rsid w:val="00D732E4"/>
    <w:rPr>
      <w:rFonts w:ascii="Calibri" w:eastAsia="Times New Roman" w:hAnsi="Calibri" w:cs="Times New Roman"/>
      <w:i/>
      <w:iCs/>
      <w:color w:val="243F6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4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zwayo Jere</dc:creator>
  <cp:keywords/>
  <dc:description/>
  <cp:lastModifiedBy>Jere, Khuzwayo</cp:lastModifiedBy>
  <cp:revision>3</cp:revision>
  <dcterms:created xsi:type="dcterms:W3CDTF">2021-06-21T15:59:00Z</dcterms:created>
  <dcterms:modified xsi:type="dcterms:W3CDTF">2021-06-21T16:00:00Z</dcterms:modified>
</cp:coreProperties>
</file>